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3147F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Measurement and Validation</w:t>
      </w:r>
    </w:p>
    <w:p w14:paraId="654E56AE">
      <w:pPr>
        <w:rPr>
          <w:rFonts w:ascii="Times New Roman" w:hAnsi="Times New Roman" w:eastAsia="宋体" w:cs="Times New Roman"/>
          <w:b/>
          <w:bCs/>
          <w:sz w:val="24"/>
        </w:rPr>
      </w:pPr>
    </w:p>
    <w:p w14:paraId="3F2626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B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>Correlation Indicators for the Comprehensive Score of Family Doctor Performance in fsQCA</w:t>
      </w:r>
    </w:p>
    <w:tbl>
      <w:tblPr>
        <w:tblStyle w:val="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109"/>
        <w:gridCol w:w="2778"/>
        <w:gridCol w:w="4151"/>
      </w:tblGrid>
      <w:tr w14:paraId="2D150F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5A59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694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CD1A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  <w:t>Dimension</w:t>
            </w:r>
          </w:p>
        </w:tc>
        <w:tc>
          <w:tcPr>
            <w:tcW w:w="167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2541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2478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FA87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8"/>
                <w:szCs w:val="18"/>
                <w:lang w:bidi="ar"/>
              </w:rPr>
              <w:t>Meaning</w:t>
            </w:r>
          </w:p>
        </w:tc>
      </w:tr>
      <w:tr w14:paraId="0F7873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C04B6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9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BC8FD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Effective Signing</w:t>
            </w:r>
          </w:p>
        </w:tc>
        <w:tc>
          <w:tcPr>
            <w:tcW w:w="1673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8B2A7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Contract Coverage Rate</w:t>
            </w:r>
          </w:p>
        </w:tc>
        <w:tc>
          <w:tcPr>
            <w:tcW w:w="2478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8C7AE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Measures the extent of family doctor contract services among the target population.</w:t>
            </w:r>
          </w:p>
        </w:tc>
      </w:tr>
      <w:tr w14:paraId="5843A3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70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DB4B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Effective Services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9AE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Standardized Electronic Health Record Count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203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Reflects the standardization of electronic health record establishment and management, indicating the level of informatization in family doctor services.</w:t>
            </w:r>
          </w:p>
        </w:tc>
      </w:tr>
      <w:tr w14:paraId="050832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71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E0C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8D3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Cumulative Management Coverage Rate for Hypertension Patient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651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Measures the proportion of effectively managed hypertensive patients by year-end.</w:t>
            </w:r>
          </w:p>
        </w:tc>
      </w:tr>
      <w:tr w14:paraId="03F591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8B7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48E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A7F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Cumulative Management Coverage Rate for Diabetic Patient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50D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Measures the proportion of effectively managed diabetic patients by year-end.</w:t>
            </w:r>
          </w:p>
        </w:tc>
      </w:tr>
      <w:tr w14:paraId="1FDC8D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3D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ED0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4E1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Serious Mental Disorder Management Coverage Rate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B44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Reflects the proportion of seriously mentally disordered patients managed effectively.</w:t>
            </w:r>
          </w:p>
        </w:tc>
      </w:tr>
      <w:tr w14:paraId="3C1A19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EA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E04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44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Tuberculosis Patient Health Management Coverage Rate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5C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Measures the proportion of tuberculosis patients receiving health management.</w:t>
            </w:r>
          </w:p>
        </w:tc>
      </w:tr>
      <w:tr w14:paraId="189F09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BD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515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879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Total Beneficiary Count from Public Health Consultation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07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the public benefiting from health consultations within a year.</w:t>
            </w:r>
          </w:p>
        </w:tc>
      </w:tr>
      <w:tr w14:paraId="0852DF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0F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40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639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Family Health Service Visit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B2BE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family doctor services in overall health services.</w:t>
            </w:r>
          </w:p>
        </w:tc>
      </w:tr>
      <w:tr w14:paraId="7F10E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26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374A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451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Fever Clinic Visit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655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diagnostic and treatment services provided by fever clinics in total services.</w:t>
            </w:r>
          </w:p>
        </w:tc>
      </w:tr>
      <w:tr w14:paraId="533D27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57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2E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E5D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Total Bed Days for Home Care Beds per Capita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B693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Total bed days for home care patients within a year, calculated per thousand population.</w:t>
            </w:r>
          </w:p>
        </w:tc>
      </w:tr>
      <w:tr w14:paraId="4E899B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1A3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9CC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11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Population Served by Family Doctor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7C3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the population covered by family doctor services.</w:t>
            </w:r>
          </w:p>
        </w:tc>
      </w:tr>
      <w:tr w14:paraId="6F65F3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35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CF1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E69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Total Beneficiary Count from Health Knowledge Lecture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9C7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individuals benefiting from health knowledge lectures within a year.</w:t>
            </w:r>
          </w:p>
        </w:tc>
      </w:tr>
      <w:tr w14:paraId="1802A5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1D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23B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D00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Total Count of Self-Education Organizations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7BEB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the population participating in self-education organizations.</w:t>
            </w:r>
          </w:p>
        </w:tc>
      </w:tr>
      <w:tr w14:paraId="22AA00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DA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740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Effective Cost Control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3DC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er Capita Outpatient Visit Cost Reduction Count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F16B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visits with reduced outpatient consultation fees in total visits.</w:t>
            </w:r>
          </w:p>
        </w:tc>
      </w:tr>
      <w:tr w14:paraId="4614CE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BD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100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943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Amount of Outpatient Visit Cost Reduction per Capita</w:t>
            </w:r>
          </w:p>
        </w:tc>
        <w:tc>
          <w:tcPr>
            <w:tcW w:w="24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2E66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bidi="ar"/>
              </w:rPr>
              <w:t>Proportion of the total amount of reduced outpatient consultation fees.</w:t>
            </w:r>
          </w:p>
        </w:tc>
      </w:tr>
    </w:tbl>
    <w:p w14:paraId="274517B9">
      <w:pPr>
        <w:jc w:val="center"/>
        <w:rPr>
          <w:rFonts w:ascii="Times New Roman" w:hAnsi="Times New Roman" w:cs="Times New Roman"/>
          <w:sz w:val="24"/>
        </w:rPr>
      </w:pPr>
    </w:p>
    <w:p w14:paraId="60327EC7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CE71E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B0BA6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8B0BA6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D2DC7"/>
    <w:rsid w:val="130E7790"/>
    <w:rsid w:val="341C1B03"/>
    <w:rsid w:val="4DBA61BD"/>
    <w:rsid w:val="524713B1"/>
    <w:rsid w:val="552F5430"/>
    <w:rsid w:val="602B07DA"/>
    <w:rsid w:val="68E115CD"/>
    <w:rsid w:val="6A266C5C"/>
    <w:rsid w:val="7E5E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939</Characters>
  <Lines>0</Lines>
  <Paragraphs>0</Paragraphs>
  <TotalTime>24</TotalTime>
  <ScaleCrop>false</ScaleCrop>
  <LinksUpToDate>false</LinksUpToDate>
  <CharactersWithSpaces>21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6:03:00Z</dcterms:created>
  <dc:creator>Administrator</dc:creator>
  <cp:lastModifiedBy>WangG</cp:lastModifiedBy>
  <dcterms:modified xsi:type="dcterms:W3CDTF">2025-01-17T10:0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GVjMzUyYmQzYzgyMzlmMWJmOThiZmYxMmVkZjc2NmQiLCJ1c2VySWQiOiIyNTcwNDU0NjYifQ==</vt:lpwstr>
  </property>
  <property fmtid="{D5CDD505-2E9C-101B-9397-08002B2CF9AE}" pid="4" name="ICV">
    <vt:lpwstr>51FD39EE451A4B1FA82841284E1C25EF_12</vt:lpwstr>
  </property>
</Properties>
</file>